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F5" w:rsidRDefault="008738F5" w:rsidP="008738F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F500DE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 w:rsidRPr="00F500DE">
        <w:rPr>
          <w:rFonts w:cs="Times New Roman"/>
          <w:szCs w:val="24"/>
        </w:rPr>
        <w:t xml:space="preserve">Sensitivity </w:t>
      </w:r>
      <w:r w:rsidR="00F500DE" w:rsidRPr="00F500DE">
        <w:rPr>
          <w:rFonts w:cs="Times New Roman"/>
          <w:szCs w:val="24"/>
        </w:rPr>
        <w:t>a</w:t>
      </w:r>
      <w:r w:rsidRPr="00F500DE">
        <w:rPr>
          <w:rFonts w:cs="Times New Roman"/>
          <w:szCs w:val="24"/>
        </w:rPr>
        <w:t>nalysis for C4A copy number association</w:t>
      </w:r>
    </w:p>
    <w:p w:rsidR="008738F5" w:rsidRDefault="008738F5" w:rsidP="008738F5">
      <w:pPr>
        <w:rPr>
          <w:rFonts w:asciiTheme="minorHAnsi" w:hAnsiTheme="minorHAnsi"/>
          <w:sz w:val="22"/>
        </w:rPr>
      </w:pPr>
    </w:p>
    <w:p w:rsidR="008738F5" w:rsidRDefault="008738F5" w:rsidP="008738F5">
      <w:pPr>
        <w:rPr>
          <w:rFonts w:asciiTheme="minorHAnsi" w:hAnsiTheme="minorHAnsi"/>
          <w:sz w:val="22"/>
        </w:rPr>
      </w:pPr>
    </w:p>
    <w:tbl>
      <w:tblPr>
        <w:tblpPr w:leftFromText="141" w:rightFromText="141" w:bottomFromText="200" w:horzAnchor="margin" w:tblpY="955"/>
        <w:tblW w:w="9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276"/>
        <w:gridCol w:w="1354"/>
        <w:gridCol w:w="1391"/>
        <w:gridCol w:w="1082"/>
        <w:gridCol w:w="850"/>
        <w:gridCol w:w="160"/>
        <w:gridCol w:w="1116"/>
        <w:gridCol w:w="820"/>
      </w:tblGrid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</w:tcPr>
          <w:p w:rsidR="008738F5" w:rsidRPr="00197A97" w:rsidRDefault="008738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8738F5" w:rsidRPr="00197A97" w:rsidRDefault="008738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1354" w:type="dxa"/>
            <w:noWrap/>
            <w:vAlign w:val="center"/>
          </w:tcPr>
          <w:p w:rsidR="008738F5" w:rsidRPr="00197A97" w:rsidRDefault="008738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1391" w:type="dxa"/>
            <w:noWrap/>
            <w:vAlign w:val="center"/>
          </w:tcPr>
          <w:p w:rsidR="008738F5" w:rsidRPr="00197A97" w:rsidRDefault="008738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6F20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ean</w:t>
            </w:r>
            <w:proofErr w:type="spellEnd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r w:rsidR="006F208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N</w:t>
            </w:r>
            <w:r w:rsidR="006F2088" w:rsidRPr="006F2088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1</w:t>
            </w: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in</w:t>
            </w:r>
          </w:p>
        </w:tc>
        <w:tc>
          <w:tcPr>
            <w:tcW w:w="160" w:type="dxa"/>
          </w:tcPr>
          <w:p w:rsidR="008738F5" w:rsidRPr="00197A97" w:rsidRDefault="00873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umber</w:t>
            </w:r>
            <w:proofErr w:type="spellEnd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of</w:t>
            </w:r>
            <w:proofErr w:type="spellEnd"/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197A9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-</w:t>
            </w:r>
            <w:proofErr w:type="spellStart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valu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OR</w:t>
            </w:r>
            <w:r w:rsidR="006F208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per CN</w:t>
            </w:r>
            <w:r w:rsidR="006F2088" w:rsidRPr="006F2088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5%CI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ontro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ases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ontrol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ases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unadjusted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22</w:t>
            </w:r>
          </w:p>
        </w:tc>
        <w:tc>
          <w:tcPr>
            <w:tcW w:w="1354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3</w:t>
            </w:r>
          </w:p>
        </w:tc>
        <w:tc>
          <w:tcPr>
            <w:tcW w:w="1391" w:type="dxa"/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[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6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2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5</w:t>
            </w:r>
          </w:p>
        </w:tc>
        <w:tc>
          <w:tcPr>
            <w:tcW w:w="850" w:type="dxa"/>
            <w:noWrap/>
            <w:vAlign w:val="center"/>
            <w:hideMark/>
          </w:tcPr>
          <w:p w:rsidR="008738F5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4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9</w:t>
            </w:r>
          </w:p>
        </w:tc>
        <w:tc>
          <w:tcPr>
            <w:tcW w:w="82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36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  <w:hideMark/>
          </w:tcPr>
          <w:p w:rsidR="008738F5" w:rsidRPr="00197A97" w:rsidRDefault="00AB39A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djust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:rsidR="008738F5" w:rsidRPr="00197A97" w:rsidRDefault="008738F5" w:rsidP="00B24D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.11</w:t>
            </w:r>
            <w:r w:rsidR="00B24D6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x</w:t>
            </w:r>
            <w:r w:rsidR="00C22B7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="00C22B77" w:rsidRPr="00C22B77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-</w:t>
            </w:r>
            <w:r w:rsidRPr="00C22B77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05</w:t>
            </w:r>
          </w:p>
        </w:tc>
        <w:tc>
          <w:tcPr>
            <w:tcW w:w="1354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2</w:t>
            </w:r>
          </w:p>
        </w:tc>
        <w:tc>
          <w:tcPr>
            <w:tcW w:w="1391" w:type="dxa"/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[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4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5</w:t>
            </w:r>
          </w:p>
        </w:tc>
        <w:tc>
          <w:tcPr>
            <w:tcW w:w="85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9</w:t>
            </w:r>
          </w:p>
        </w:tc>
        <w:tc>
          <w:tcPr>
            <w:tcW w:w="82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36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</w:tcPr>
          <w:p w:rsidR="008738F5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&lt; 71 y</w:t>
            </w:r>
            <w:r w:rsidR="00AB39A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:rsidR="008738F5" w:rsidRPr="00197A97" w:rsidRDefault="00532EA1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354" w:type="dxa"/>
            <w:noWrap/>
            <w:vAlign w:val="center"/>
          </w:tcPr>
          <w:p w:rsidR="008738F5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</w:t>
            </w:r>
          </w:p>
        </w:tc>
        <w:tc>
          <w:tcPr>
            <w:tcW w:w="1391" w:type="dxa"/>
            <w:noWrap/>
            <w:vAlign w:val="center"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[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; </w:t>
            </w:r>
            <w:r w:rsidR="00054BE4" w:rsidRP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1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</w:tcPr>
          <w:p w:rsidR="008738F5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9</w:t>
            </w:r>
          </w:p>
        </w:tc>
        <w:tc>
          <w:tcPr>
            <w:tcW w:w="850" w:type="dxa"/>
            <w:noWrap/>
            <w:vAlign w:val="center"/>
          </w:tcPr>
          <w:p w:rsidR="008738F5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4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</w:tcPr>
          <w:p w:rsidR="008738F5" w:rsidRPr="00197A97" w:rsidRDefault="007F5BD2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56</w:t>
            </w:r>
          </w:p>
        </w:tc>
        <w:tc>
          <w:tcPr>
            <w:tcW w:w="820" w:type="dxa"/>
            <w:noWrap/>
            <w:vAlign w:val="center"/>
          </w:tcPr>
          <w:p w:rsidR="008738F5" w:rsidRPr="00197A97" w:rsidRDefault="007F5BD2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2</w:t>
            </w:r>
          </w:p>
        </w:tc>
      </w:tr>
      <w:tr w:rsidR="00054BE4" w:rsidRPr="00197A97" w:rsidTr="006F2088">
        <w:trPr>
          <w:trHeight w:val="300"/>
        </w:trPr>
        <w:tc>
          <w:tcPr>
            <w:tcW w:w="1488" w:type="dxa"/>
            <w:noWrap/>
            <w:vAlign w:val="center"/>
          </w:tcPr>
          <w:p w:rsidR="00054BE4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71-78 y</w:t>
            </w:r>
            <w:r w:rsidR="00AB39A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:rsidR="00054BE4" w:rsidRPr="00197A97" w:rsidRDefault="002465A3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2465A3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2</w:t>
            </w:r>
          </w:p>
        </w:tc>
        <w:tc>
          <w:tcPr>
            <w:tcW w:w="1354" w:type="dxa"/>
            <w:noWrap/>
            <w:vAlign w:val="center"/>
          </w:tcPr>
          <w:p w:rsidR="00054BE4" w:rsidRPr="00197A97" w:rsidRDefault="002465A3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391" w:type="dxa"/>
            <w:noWrap/>
            <w:vAlign w:val="center"/>
          </w:tcPr>
          <w:p w:rsidR="00054BE4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[</w:t>
            </w:r>
            <w:r w:rsidR="002465A3" w:rsidRPr="002465A3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; 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0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</w:tcPr>
          <w:p w:rsidR="00054BE4" w:rsidRPr="00197A97" w:rsidRDefault="002465A3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2465A3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7</w:t>
            </w:r>
          </w:p>
        </w:tc>
        <w:tc>
          <w:tcPr>
            <w:tcW w:w="850" w:type="dxa"/>
            <w:noWrap/>
            <w:vAlign w:val="center"/>
          </w:tcPr>
          <w:p w:rsidR="00054BE4" w:rsidRPr="00197A97" w:rsidRDefault="002465A3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2465A3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  <w:r w:rsidR="007F5BD2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60" w:type="dxa"/>
          </w:tcPr>
          <w:p w:rsidR="00054BE4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</w:tcPr>
          <w:p w:rsidR="00054BE4" w:rsidRPr="00197A97" w:rsidRDefault="007F5BD2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67</w:t>
            </w:r>
          </w:p>
        </w:tc>
        <w:tc>
          <w:tcPr>
            <w:tcW w:w="820" w:type="dxa"/>
            <w:noWrap/>
            <w:vAlign w:val="center"/>
          </w:tcPr>
          <w:p w:rsidR="00054BE4" w:rsidRPr="00197A97" w:rsidRDefault="007F5BD2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4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</w:tcPr>
          <w:p w:rsidR="008738F5" w:rsidRPr="00197A97" w:rsidRDefault="00054BE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&gt; 78 y</w:t>
            </w:r>
            <w:r w:rsidR="00AB39A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:rsidR="008738F5" w:rsidRPr="00197A97" w:rsidRDefault="002465A3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2465A3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2</w:t>
            </w:r>
            <w:r w:rsidR="00C22B7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x10</w:t>
            </w:r>
            <w:r w:rsidRPr="00C22B77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-05</w:t>
            </w:r>
          </w:p>
        </w:tc>
        <w:tc>
          <w:tcPr>
            <w:tcW w:w="1354" w:type="dxa"/>
            <w:noWrap/>
            <w:vAlign w:val="center"/>
          </w:tcPr>
          <w:p w:rsidR="008738F5" w:rsidRPr="00197A97" w:rsidRDefault="002465A3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7</w:t>
            </w:r>
          </w:p>
        </w:tc>
        <w:tc>
          <w:tcPr>
            <w:tcW w:w="1391" w:type="dxa"/>
            <w:noWrap/>
            <w:vAlign w:val="center"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[</w:t>
            </w:r>
            <w:r w:rsidR="00C931CA" w:rsidRPr="00C931C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5; </w:t>
            </w:r>
            <w:r w:rsidR="00C931C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1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</w:tcPr>
          <w:p w:rsidR="008738F5" w:rsidRPr="00197A97" w:rsidRDefault="00C931CA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931C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24</w:t>
            </w:r>
          </w:p>
        </w:tc>
        <w:tc>
          <w:tcPr>
            <w:tcW w:w="850" w:type="dxa"/>
            <w:noWrap/>
            <w:vAlign w:val="center"/>
          </w:tcPr>
          <w:p w:rsidR="008738F5" w:rsidRPr="00197A97" w:rsidRDefault="00C931CA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931C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1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</w:tcPr>
          <w:p w:rsidR="008738F5" w:rsidRPr="00197A97" w:rsidRDefault="00C931CA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931C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3</w:t>
            </w:r>
          </w:p>
        </w:tc>
        <w:tc>
          <w:tcPr>
            <w:tcW w:w="820" w:type="dxa"/>
            <w:noWrap/>
            <w:vAlign w:val="center"/>
          </w:tcPr>
          <w:p w:rsidR="008738F5" w:rsidRPr="00197A97" w:rsidRDefault="00C931CA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931C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57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  <w:hideMark/>
          </w:tcPr>
          <w:p w:rsidR="008738F5" w:rsidRPr="00197A97" w:rsidRDefault="00AB39A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 #</w:t>
            </w:r>
          </w:p>
        </w:tc>
        <w:tc>
          <w:tcPr>
            <w:tcW w:w="127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19</w:t>
            </w:r>
          </w:p>
        </w:tc>
        <w:tc>
          <w:tcPr>
            <w:tcW w:w="1354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91" w:type="dxa"/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[0.77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06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3</w:t>
            </w:r>
          </w:p>
        </w:tc>
        <w:tc>
          <w:tcPr>
            <w:tcW w:w="85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2</w:t>
            </w:r>
          </w:p>
        </w:tc>
        <w:tc>
          <w:tcPr>
            <w:tcW w:w="82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43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  <w:hideMark/>
          </w:tcPr>
          <w:p w:rsidR="008738F5" w:rsidRPr="00197A97" w:rsidRDefault="00AB39A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#</w:t>
            </w:r>
          </w:p>
        </w:tc>
        <w:tc>
          <w:tcPr>
            <w:tcW w:w="127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87</w:t>
            </w:r>
            <w:r w:rsidR="00C22B7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x10</w:t>
            </w:r>
            <w:r w:rsidRPr="00C22B77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-05</w:t>
            </w:r>
          </w:p>
        </w:tc>
        <w:tc>
          <w:tcPr>
            <w:tcW w:w="1354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7</w:t>
            </w:r>
          </w:p>
        </w:tc>
        <w:tc>
          <w:tcPr>
            <w:tcW w:w="1391" w:type="dxa"/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[0.68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7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45</w:t>
            </w:r>
          </w:p>
        </w:tc>
        <w:tc>
          <w:tcPr>
            <w:tcW w:w="82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90</w:t>
            </w:r>
          </w:p>
        </w:tc>
      </w:tr>
      <w:tr w:rsidR="008738F5" w:rsidRPr="00197A97" w:rsidTr="006F2088">
        <w:trPr>
          <w:trHeight w:val="300"/>
        </w:trPr>
        <w:tc>
          <w:tcPr>
            <w:tcW w:w="1488" w:type="dxa"/>
            <w:noWrap/>
            <w:vAlign w:val="center"/>
            <w:hideMark/>
          </w:tcPr>
          <w:p w:rsidR="008738F5" w:rsidRPr="00197A97" w:rsidRDefault="00AB39A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A*</w:t>
            </w:r>
            <w:r w:rsidR="007D536A">
              <w:rPr>
                <w:vertAlign w:val="super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360</w:t>
            </w:r>
          </w:p>
        </w:tc>
        <w:tc>
          <w:tcPr>
            <w:tcW w:w="1354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1</w:t>
            </w:r>
          </w:p>
        </w:tc>
        <w:tc>
          <w:tcPr>
            <w:tcW w:w="1391" w:type="dxa"/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[0.71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3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5</w:t>
            </w:r>
          </w:p>
        </w:tc>
        <w:tc>
          <w:tcPr>
            <w:tcW w:w="85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3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9</w:t>
            </w:r>
          </w:p>
        </w:tc>
        <w:tc>
          <w:tcPr>
            <w:tcW w:w="82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54</w:t>
            </w:r>
          </w:p>
        </w:tc>
      </w:tr>
      <w:tr w:rsidR="008738F5" w:rsidRPr="00197A97" w:rsidTr="00B44B70">
        <w:trPr>
          <w:trHeight w:val="300"/>
        </w:trPr>
        <w:tc>
          <w:tcPr>
            <w:tcW w:w="1488" w:type="dxa"/>
            <w:noWrap/>
            <w:vAlign w:val="center"/>
            <w:hideMark/>
          </w:tcPr>
          <w:p w:rsidR="008738F5" w:rsidRPr="00197A97" w:rsidRDefault="00AB39A4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V*</w:t>
            </w:r>
            <w:r w:rsidR="007D536A">
              <w:rPr>
                <w:vertAlign w:val="super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40</w:t>
            </w:r>
          </w:p>
        </w:tc>
        <w:tc>
          <w:tcPr>
            <w:tcW w:w="1354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391" w:type="dxa"/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[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3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1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5</w:t>
            </w:r>
          </w:p>
        </w:tc>
        <w:tc>
          <w:tcPr>
            <w:tcW w:w="85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60" w:type="dxa"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9</w:t>
            </w:r>
          </w:p>
        </w:tc>
        <w:tc>
          <w:tcPr>
            <w:tcW w:w="820" w:type="dxa"/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12</w:t>
            </w:r>
          </w:p>
        </w:tc>
      </w:tr>
      <w:tr w:rsidR="008738F5" w:rsidRPr="00197A97" w:rsidTr="00B44B70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7D536A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A&amp;</w:t>
            </w:r>
            <w:r w:rsidR="00AB39A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V*</w:t>
            </w:r>
            <w:r w:rsidRPr="007D536A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27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5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C22B77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[0.59; </w:t>
            </w:r>
            <w:r w:rsidR="008738F5"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6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  <w:r w:rsidR="00054BE4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38F5" w:rsidRPr="00197A97" w:rsidRDefault="008738F5" w:rsidP="00D2301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197A9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0</w:t>
            </w:r>
          </w:p>
        </w:tc>
      </w:tr>
    </w:tbl>
    <w:p w:rsidR="008738F5" w:rsidRDefault="008738F5" w:rsidP="008738F5">
      <w:pPr>
        <w:rPr>
          <w:rFonts w:asciiTheme="minorHAnsi" w:hAnsiTheme="minorHAnsi"/>
          <w:sz w:val="22"/>
        </w:rPr>
      </w:pPr>
    </w:p>
    <w:p w:rsidR="004939F1" w:rsidRDefault="004939F1"/>
    <w:p w:rsidR="00AB39A4" w:rsidRDefault="00AB39A4"/>
    <w:p w:rsidR="00AB39A4" w:rsidRDefault="00AB39A4">
      <w:bookmarkStart w:id="0" w:name="_GoBack"/>
      <w:bookmarkEnd w:id="0"/>
    </w:p>
    <w:p w:rsidR="00AB39A4" w:rsidRDefault="00AB39A4"/>
    <w:p w:rsidR="00AB39A4" w:rsidRDefault="00AB39A4"/>
    <w:p w:rsidR="00AB39A4" w:rsidRDefault="00AB39A4"/>
    <w:p w:rsidR="00AB39A4" w:rsidRDefault="00AB39A4">
      <w:r>
        <w:t>*adjusted for Age, Sex and Study</w:t>
      </w:r>
    </w:p>
    <w:p w:rsidR="00AB39A4" w:rsidRDefault="00AB39A4">
      <w:r>
        <w:t># adjusted for Age and Study</w:t>
      </w:r>
    </w:p>
    <w:p w:rsidR="006F2088" w:rsidRDefault="006F2088">
      <w:r w:rsidRPr="006F2088">
        <w:rPr>
          <w:vertAlign w:val="superscript"/>
        </w:rPr>
        <w:t>1</w:t>
      </w:r>
      <w:r>
        <w:t xml:space="preserve"> CN = copy number</w:t>
      </w:r>
    </w:p>
    <w:p w:rsidR="007D536A" w:rsidRDefault="007D536A">
      <w:pPr>
        <w:rPr>
          <w:szCs w:val="24"/>
        </w:rPr>
      </w:pPr>
      <w:r>
        <w:rPr>
          <w:vertAlign w:val="superscript"/>
        </w:rPr>
        <w:t>2</w:t>
      </w:r>
      <w:r>
        <w:t xml:space="preserve"> patients with </w:t>
      </w:r>
      <w:r w:rsidRPr="00687C31">
        <w:rPr>
          <w:szCs w:val="24"/>
        </w:rPr>
        <w:t>geographic atrophy</w:t>
      </w:r>
      <w:r>
        <w:rPr>
          <w:szCs w:val="24"/>
        </w:rPr>
        <w:t xml:space="preserve"> compared to controls</w:t>
      </w:r>
    </w:p>
    <w:p w:rsidR="007D536A" w:rsidRDefault="007D536A">
      <w:r>
        <w:rPr>
          <w:vertAlign w:val="superscript"/>
        </w:rPr>
        <w:t>3</w:t>
      </w:r>
      <w:r>
        <w:t xml:space="preserve"> patients with neovascular AMD </w:t>
      </w:r>
      <w:r>
        <w:rPr>
          <w:szCs w:val="24"/>
        </w:rPr>
        <w:t>compared to controls</w:t>
      </w:r>
    </w:p>
    <w:p w:rsidR="007D536A" w:rsidRDefault="007D536A">
      <w:r w:rsidRPr="007D536A">
        <w:rPr>
          <w:vertAlign w:val="superscript"/>
        </w:rPr>
        <w:t>4</w:t>
      </w:r>
      <w:r>
        <w:t xml:space="preserve"> </w:t>
      </w:r>
      <w:r w:rsidRPr="00687C31">
        <w:rPr>
          <w:szCs w:val="24"/>
        </w:rPr>
        <w:t xml:space="preserve">both late stage forms </w:t>
      </w:r>
      <w:r w:rsidR="00C22B77">
        <w:rPr>
          <w:szCs w:val="24"/>
        </w:rPr>
        <w:t>[</w:t>
      </w:r>
      <w:r w:rsidRPr="00687C31">
        <w:rPr>
          <w:szCs w:val="24"/>
        </w:rPr>
        <w:t>GA&amp;NV</w:t>
      </w:r>
      <w:r w:rsidR="00C22B77">
        <w:rPr>
          <w:szCs w:val="24"/>
        </w:rPr>
        <w:t>]</w:t>
      </w:r>
      <w:r>
        <w:rPr>
          <w:szCs w:val="24"/>
        </w:rPr>
        <w:t xml:space="preserve"> compared to controls</w:t>
      </w:r>
      <w:r w:rsidRPr="00687C31">
        <w:rPr>
          <w:szCs w:val="24"/>
        </w:rPr>
        <w:t>.</w:t>
      </w:r>
    </w:p>
    <w:sectPr w:rsidR="007D536A" w:rsidSect="008738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F5"/>
    <w:rsid w:val="00054BE4"/>
    <w:rsid w:val="00197A97"/>
    <w:rsid w:val="002465A3"/>
    <w:rsid w:val="004939F1"/>
    <w:rsid w:val="00532EA1"/>
    <w:rsid w:val="006F2088"/>
    <w:rsid w:val="007D536A"/>
    <w:rsid w:val="007F5BD2"/>
    <w:rsid w:val="008738F5"/>
    <w:rsid w:val="00AB39A4"/>
    <w:rsid w:val="00B24D67"/>
    <w:rsid w:val="00B44B70"/>
    <w:rsid w:val="00C22B77"/>
    <w:rsid w:val="00C931CA"/>
    <w:rsid w:val="00D23018"/>
    <w:rsid w:val="00F5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38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39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38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39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5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Nigel Baird</dc:creator>
  <cp:lastModifiedBy>web02547</cp:lastModifiedBy>
  <cp:revision>15</cp:revision>
  <dcterms:created xsi:type="dcterms:W3CDTF">2015-04-27T04:38:00Z</dcterms:created>
  <dcterms:modified xsi:type="dcterms:W3CDTF">2016-01-14T19:17:00Z</dcterms:modified>
</cp:coreProperties>
</file>